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180" w:type="dxa"/>
        <w:tblLayout w:type="fixed"/>
        <w:tblLook w:val="04A0"/>
      </w:tblPr>
      <w:tblGrid>
        <w:gridCol w:w="817"/>
        <w:gridCol w:w="1418"/>
        <w:gridCol w:w="1559"/>
        <w:gridCol w:w="1276"/>
        <w:gridCol w:w="4110"/>
      </w:tblGrid>
      <w:tr w:rsidR="00D47BFE" w:rsidRPr="00D47BFE" w:rsidTr="00B30FC5">
        <w:tc>
          <w:tcPr>
            <w:tcW w:w="918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7BFE" w:rsidRPr="00CE4D5D" w:rsidRDefault="00D47BFE" w:rsidP="00B30FC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4D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1. Parameters of the experimental groups</w:t>
            </w:r>
            <w:r w:rsidR="00CE4D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D47BFE" w:rsidRPr="00320A1D" w:rsidTr="00B30FC5"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sthesia duration (h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edication (µM SkQ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 (µM SkQ1) 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</w:p>
        </w:tc>
      </w:tr>
      <w:tr w:rsidR="00D47BFE" w:rsidRPr="00320A1D" w:rsidTr="00B30FC5"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c)*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(vehicle) 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sual examination, </w:t>
            </w: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almoscopy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istolog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0.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sual examination, </w:t>
            </w: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almoscopy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istolog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2.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sual examination, </w:t>
            </w: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almoscopy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istolog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 xml:space="preserve">7.5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sual examination, </w:t>
            </w: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almoscopy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istolog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 xml:space="preserve">25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sual examination, </w:t>
            </w: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almoscopy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istology</w:t>
            </w:r>
          </w:p>
        </w:tc>
      </w:tr>
      <w:tr w:rsidR="00D47BFE" w:rsidRPr="00320A1D" w:rsidTr="00B30FC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vehicle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rmer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rmer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2.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rmer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 xml:space="preserve">7.5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rmer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D47BFE" w:rsidTr="00B30FC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, corneal biochemistr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D47BFE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, corneal biochemistr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D47BFE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, corneal biochemistr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D47BFE" w:rsidTr="00B30FC5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, corneal biochemistry</w:t>
            </w:r>
          </w:p>
        </w:tc>
      </w:tr>
      <w:tr w:rsidR="00D47BFE" w:rsidRPr="00D47BFE" w:rsidTr="00B30FC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(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vehic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, corneal biochemistr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</w:t>
            </w:r>
          </w:p>
        </w:tc>
      </w:tr>
      <w:tr w:rsidR="00D47BFE" w:rsidRPr="00D47BFE" w:rsidTr="00B30FC5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 xml:space="preserve">7.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, corneal biochemistry</w:t>
            </w:r>
          </w:p>
        </w:tc>
      </w:tr>
      <w:tr w:rsidR="00D47BFE" w:rsidRPr="00320A1D" w:rsidTr="00B30FC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(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vehicle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0.2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2.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 xml:space="preserve">7.5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in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histology</w:t>
            </w:r>
          </w:p>
        </w:tc>
      </w:tr>
      <w:tr w:rsidR="00D47BFE" w:rsidRPr="00320A1D" w:rsidTr="00B30FC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(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vehic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rmer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BUT test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rmer</w:t>
            </w:r>
            <w:proofErr w:type="spellEnd"/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BUT test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(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vehic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r biochemistry</w:t>
            </w:r>
          </w:p>
        </w:tc>
      </w:tr>
      <w:tr w:rsidR="00D47BFE" w:rsidRPr="00320A1D" w:rsidTr="00B30FC5"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</w:pPr>
            <w:r w:rsidRPr="00320A1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ru-RU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r biochemistry</w:t>
            </w:r>
          </w:p>
        </w:tc>
      </w:tr>
      <w:tr w:rsidR="00D47BFE" w:rsidRPr="00320A1D" w:rsidTr="00B30FC5">
        <w:tc>
          <w:tcPr>
            <w:tcW w:w="9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FE" w:rsidRPr="00320A1D" w:rsidRDefault="00D47BFE" w:rsidP="00B30F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control group</w:t>
            </w:r>
          </w:p>
        </w:tc>
      </w:tr>
    </w:tbl>
    <w:p w:rsidR="004A069E" w:rsidRPr="00320A1D" w:rsidRDefault="004A069E">
      <w:pPr>
        <w:rPr>
          <w:lang w:val="en-US"/>
        </w:rPr>
      </w:pPr>
    </w:p>
    <w:sectPr w:rsidR="004A069E" w:rsidRPr="00320A1D" w:rsidSect="00953DB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DF517B"/>
    <w:rsid w:val="000239DE"/>
    <w:rsid w:val="00050CA6"/>
    <w:rsid w:val="00080692"/>
    <w:rsid w:val="0009459E"/>
    <w:rsid w:val="001729AF"/>
    <w:rsid w:val="001A4633"/>
    <w:rsid w:val="0031312F"/>
    <w:rsid w:val="00320A1D"/>
    <w:rsid w:val="00333791"/>
    <w:rsid w:val="00340498"/>
    <w:rsid w:val="00390679"/>
    <w:rsid w:val="003F2750"/>
    <w:rsid w:val="00424E7F"/>
    <w:rsid w:val="004379D8"/>
    <w:rsid w:val="004A069E"/>
    <w:rsid w:val="00533834"/>
    <w:rsid w:val="005A7E13"/>
    <w:rsid w:val="00607D85"/>
    <w:rsid w:val="00685490"/>
    <w:rsid w:val="006A0654"/>
    <w:rsid w:val="006E2EF9"/>
    <w:rsid w:val="00727433"/>
    <w:rsid w:val="0074345A"/>
    <w:rsid w:val="008261F5"/>
    <w:rsid w:val="008A5A11"/>
    <w:rsid w:val="00953DB8"/>
    <w:rsid w:val="00990A64"/>
    <w:rsid w:val="00A44858"/>
    <w:rsid w:val="00A63981"/>
    <w:rsid w:val="00AA51D0"/>
    <w:rsid w:val="00AD79FC"/>
    <w:rsid w:val="00B30131"/>
    <w:rsid w:val="00B753E5"/>
    <w:rsid w:val="00C75936"/>
    <w:rsid w:val="00CA38E1"/>
    <w:rsid w:val="00CD0FD8"/>
    <w:rsid w:val="00CE4D5D"/>
    <w:rsid w:val="00D06040"/>
    <w:rsid w:val="00D47BFE"/>
    <w:rsid w:val="00DF517B"/>
    <w:rsid w:val="00EF504C"/>
    <w:rsid w:val="00F166FD"/>
    <w:rsid w:val="00F36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B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0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Евгений</dc:creator>
  <cp:lastModifiedBy>Евгений</cp:lastModifiedBy>
  <cp:revision>19</cp:revision>
  <cp:lastPrinted>2017-05-19T11:25:00Z</cp:lastPrinted>
  <dcterms:created xsi:type="dcterms:W3CDTF">2017-05-17T13:34:00Z</dcterms:created>
  <dcterms:modified xsi:type="dcterms:W3CDTF">2017-05-29T16:32:00Z</dcterms:modified>
</cp:coreProperties>
</file>